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97A" w:rsidRDefault="00A6397A" w:rsidP="00A6397A">
      <w:r>
        <w:fldChar w:fldCharType="begin"/>
      </w:r>
      <w:r>
        <w:instrText xml:space="preserve"> LINK Excel.Sheet.12 "F:\\Proteomics-Colon\\Aquamin Trial_Normal Colon Enteroid\\Combined\\Analysis\\UP\\Table3_UP.xlsx" "Table3B!R1C1:R51C2" \a \f 4 \h  \* MERGEFORMAT </w:instrText>
      </w:r>
      <w:r>
        <w:fldChar w:fldCharType="separate"/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10883"/>
        <w:gridCol w:w="1814"/>
      </w:tblGrid>
      <w:tr w:rsidR="00A6397A" w:rsidRPr="000466B2" w:rsidTr="001B19C1">
        <w:trPr>
          <w:trHeight w:val="3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E723ED" w:rsidP="007028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702871">
              <w:rPr>
                <w:rFonts w:ascii="Arial" w:eastAsia="Times New Roman" w:hAnsi="Arial" w:cs="Arial"/>
                <w:b/>
                <w:bCs/>
                <w:color w:val="000000"/>
              </w:rPr>
              <w:t>3A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412A69">
              <w:rPr>
                <w:rFonts w:ascii="Arial" w:eastAsia="Times New Roman" w:hAnsi="Arial" w:cs="Arial"/>
                <w:b/>
                <w:bCs/>
                <w:color w:val="000000"/>
              </w:rPr>
              <w:t>Table</w:t>
            </w:r>
            <w:r w:rsidR="00A6397A" w:rsidRPr="000466B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="007644CD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A6397A" w:rsidRPr="000466B2">
              <w:rPr>
                <w:rFonts w:ascii="Arial" w:eastAsia="Times New Roman" w:hAnsi="Arial" w:cs="Arial"/>
                <w:b/>
                <w:bCs/>
                <w:color w:val="000000"/>
              </w:rPr>
              <w:t>athways associated with Up-regulated proteins (</w:t>
            </w:r>
            <w:proofErr w:type="spellStart"/>
            <w:r w:rsidR="00A6397A" w:rsidRPr="000466B2">
              <w:rPr>
                <w:rFonts w:ascii="Arial" w:eastAsia="Times New Roman" w:hAnsi="Arial" w:cs="Arial"/>
                <w:b/>
                <w:bCs/>
                <w:color w:val="000000"/>
              </w:rPr>
              <w:t>Reactome</w:t>
            </w:r>
            <w:proofErr w:type="spellEnd"/>
            <w:r w:rsidR="00A6397A" w:rsidRPr="000466B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BE7E13" w:rsidRPr="000466B2" w:rsidTr="001B19C1">
        <w:trPr>
          <w:trHeight w:val="3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E13" w:rsidRDefault="00BE7E13" w:rsidP="00A639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E13" w:rsidRPr="000466B2" w:rsidRDefault="00BE7E13" w:rsidP="001B19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B52FAE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B52FAE">
              <w:rPr>
                <w:rFonts w:ascii="Arial" w:eastAsia="Times New Roman" w:hAnsi="Arial" w:cs="Arial"/>
                <w:b/>
                <w:color w:val="000000"/>
                <w:u w:val="single"/>
              </w:rPr>
              <w:t>Pathway na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B52FAE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B52FAE"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Entities </w:t>
            </w:r>
            <w:proofErr w:type="spellStart"/>
            <w:r w:rsidRPr="00B52FAE">
              <w:rPr>
                <w:rFonts w:ascii="Arial" w:eastAsia="Times New Roman" w:hAnsi="Arial" w:cs="Arial"/>
                <w:b/>
                <w:color w:val="000000"/>
                <w:u w:val="single"/>
              </w:rPr>
              <w:t>pValue</w:t>
            </w:r>
            <w:proofErr w:type="spellEnd"/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 xml:space="preserve">Formation of the 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cornified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 xml:space="preserve"> envelo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0000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Keratiniz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0002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Post-translational modification: synthesis of GPI-anchored prote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00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SLC transporter disor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004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Multifunctional anion exchang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Neutrophil degran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 xml:space="preserve">Type I 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hemidesmosome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 xml:space="preserve"> assemb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SLC-mediated transmembrane trans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Disorders of transmembrane transport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Transport of small molecu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Cell junction organiz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Metal ion SLC transport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 xml:space="preserve">Defective SLC39A4 causes 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acrodermatitis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enteropathica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>, zinc-deficiency type (AEZ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Defective SLC11A2 causes hypochromic microcytic anemia, with iron overload 1 (AHMIO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Defective SLC26A2 causes chondrodysplasi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Defective SLC26A3 causes congenital secretory chloride diarrhea 1 (DIAR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Transport of inorganic cations/anions and amino acids/oligopept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Cell-Cell commun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Proton/oligopeptide cotransport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 xml:space="preserve">Biosynthesis of D-series 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resolvi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Alternative complement activ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Biosynthesis of E-series 18(S)-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resolvi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Mtb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 xml:space="preserve"> iron assimilation by che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Transport and synthesis of PAP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Metal sequestration by antimicrobial prote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 xml:space="preserve">Synthesis of 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Lipoxins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 xml:space="preserve"> (LX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Biosynthesis of EPA-derived SP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Activation of C3 and C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lastRenderedPageBreak/>
              <w:t>Erythrocytes take up oxygen and release carbon diox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Synthesis of Ketone Bod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HDL assemb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Transport of bile salts and organic acids, metal ions and amine compoun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Developmental Biolog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Zinc influx into cells by the SLC39 gene fam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Ketone body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Vitamin D (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calciferol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>)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Apoptotic cleavage of cell adhesion  prote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Reversible hydration of carbon diox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O2/CO2 exchange in erythrocy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Erythrocytes take up carbon dioxide and release oxyg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Post-translational protein phosphory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 xml:space="preserve">Synthesis of Prostaglandins (PG) and 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Thromboxanes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 xml:space="preserve"> (TX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Innate Immune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Vitamin B5 (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pantothenate</w:t>
            </w:r>
            <w:proofErr w:type="spellEnd"/>
            <w:r w:rsidRPr="000466B2">
              <w:rPr>
                <w:rFonts w:ascii="Arial" w:eastAsia="Times New Roman" w:hAnsi="Arial" w:cs="Arial"/>
                <w:color w:val="000000"/>
              </w:rPr>
              <w:t>)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Zinc transport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 xml:space="preserve">Metabolism of Angiotensinogen to </w:t>
            </w:r>
            <w:proofErr w:type="spellStart"/>
            <w:r w:rsidRPr="000466B2">
              <w:rPr>
                <w:rFonts w:ascii="Arial" w:eastAsia="Times New Roman" w:hAnsi="Arial" w:cs="Arial"/>
                <w:color w:val="000000"/>
              </w:rPr>
              <w:t>Angiotensi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Biosynthesis of DHA-derived SP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A6397A" w:rsidRPr="000466B2" w:rsidTr="001B19C1">
        <w:trPr>
          <w:trHeight w:val="285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Regulation of Insulin-like Growth Factor transport and uptake by Insulin-like Growth Factor Binding Prote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</w:tr>
      <w:tr w:rsidR="00A6397A" w:rsidRPr="000466B2" w:rsidTr="001B19C1">
        <w:trPr>
          <w:trHeight w:val="285"/>
        </w:trPr>
        <w:tc>
          <w:tcPr>
            <w:tcW w:w="1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97A" w:rsidRPr="000466B2" w:rsidRDefault="00A6397A" w:rsidP="001B19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66B2">
              <w:rPr>
                <w:rFonts w:ascii="Arial" w:eastAsia="Times New Roman" w:hAnsi="Arial" w:cs="Arial"/>
                <w:color w:val="000000"/>
              </w:rPr>
              <w:t>_________________________________________________________________________________</w:t>
            </w:r>
            <w:r>
              <w:rPr>
                <w:rFonts w:ascii="Arial" w:eastAsia="Times New Roman" w:hAnsi="Arial" w:cs="Arial"/>
                <w:color w:val="000000"/>
              </w:rPr>
              <w:t>___</w:t>
            </w:r>
            <w:r w:rsidRPr="000466B2">
              <w:rPr>
                <w:rFonts w:ascii="Arial" w:eastAsia="Times New Roman" w:hAnsi="Arial" w:cs="Arial"/>
                <w:color w:val="000000"/>
              </w:rPr>
              <w:t>__________________</w:t>
            </w:r>
          </w:p>
        </w:tc>
      </w:tr>
    </w:tbl>
    <w:p w:rsidR="00A6397A" w:rsidRPr="00564B8F" w:rsidRDefault="00A6397A" w:rsidP="00A6397A">
      <w:pPr>
        <w:rPr>
          <w:rFonts w:ascii="Arial" w:hAnsi="Arial" w:cs="Arial"/>
        </w:rPr>
      </w:pPr>
      <w:r>
        <w:fldChar w:fldCharType="end"/>
      </w:r>
      <w:r w:rsidR="00564B8F" w:rsidRPr="00564B8F">
        <w:rPr>
          <w:rFonts w:ascii="Arial" w:hAnsi="Arial" w:cs="Arial"/>
        </w:rPr>
        <w:t>These pathways are based on the up-regulated proteins (1.8 fold-change) presented in Table 1.</w:t>
      </w:r>
    </w:p>
    <w:p w:rsidR="00A6397A" w:rsidRDefault="00A6397A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13584" w:type="dxa"/>
        <w:tblLook w:val="04A0" w:firstRow="1" w:lastRow="0" w:firstColumn="1" w:lastColumn="0" w:noHBand="0" w:noVBand="1"/>
      </w:tblPr>
      <w:tblGrid>
        <w:gridCol w:w="11790"/>
        <w:gridCol w:w="1794"/>
      </w:tblGrid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7028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</w:t>
            </w:r>
            <w:r w:rsidR="00702871">
              <w:rPr>
                <w:rFonts w:ascii="Arial" w:eastAsia="Times New Roman" w:hAnsi="Arial" w:cs="Arial"/>
                <w:b/>
                <w:bCs/>
                <w:color w:val="000000"/>
              </w:rPr>
              <w:t>3B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4C22DB">
              <w:rPr>
                <w:rFonts w:ascii="Arial" w:eastAsia="Times New Roman" w:hAnsi="Arial" w:cs="Arial"/>
                <w:b/>
                <w:bCs/>
                <w:color w:val="000000"/>
              </w:rPr>
              <w:t>Table. Pathways associated with Down-regulated proteins (</w:t>
            </w:r>
            <w:proofErr w:type="spellStart"/>
            <w:r w:rsidRPr="004C22DB">
              <w:rPr>
                <w:rFonts w:ascii="Arial" w:eastAsia="Times New Roman" w:hAnsi="Arial" w:cs="Arial"/>
                <w:b/>
                <w:bCs/>
                <w:color w:val="000000"/>
              </w:rPr>
              <w:t>Reactome</w:t>
            </w:r>
            <w:proofErr w:type="spellEnd"/>
            <w:r w:rsidRPr="004C22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6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3ED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4C22DB">
              <w:rPr>
                <w:rFonts w:ascii="Arial" w:eastAsia="Times New Roman" w:hAnsi="Arial" w:cs="Arial"/>
                <w:b/>
                <w:color w:val="000000"/>
                <w:u w:val="single"/>
              </w:rPr>
              <w:t>Pathway nam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4C22DB"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Entities </w:t>
            </w:r>
            <w:proofErr w:type="spellStart"/>
            <w:r w:rsidRPr="004C22DB">
              <w:rPr>
                <w:rFonts w:ascii="Arial" w:eastAsia="Times New Roman" w:hAnsi="Arial" w:cs="Arial"/>
                <w:b/>
                <w:color w:val="000000"/>
                <w:u w:val="single"/>
              </w:rPr>
              <w:t>pValue</w:t>
            </w:r>
            <w:proofErr w:type="spellEnd"/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TP53 Regulates Transcription of Cell Cycle Gen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Chromosome Maintenan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Nonsense-Mediated Decay (NMD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Nonsense Mediated Decay (NMD) enhanced by the Exon Junction Complex (EJC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Infectious disea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TFAP2A acts as a transcriptional repressor during retinoic acid induced cell differenti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Sensing of DNA Double Strand Break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DNA Double-Strand Break Repai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Influenza Infec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Regulation of expression of SLITs and ROBO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 xml:space="preserve">SUMO E3 ligases </w:t>
            </w: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SUMOylate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target protein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SUMOylation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Removal of the Flap Intermediate from the C-stran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Processive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synthesis on the C-strand of the telomer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 xml:space="preserve">Purine </w:t>
            </w: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ribonucleoside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monophosphate biosynthe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Signaling by ROBO recepto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Removal of the Flap Intermediat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Polymerase switching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Leading Strand Synthe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Polymerase switching on the C-strand of the telomer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Mismatch repair (MMR) directed by MSH2:MSH3 (</w:t>
            </w: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MutSbeta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Mismatch repair (MMR) directed by MSH2:MSH6 (</w:t>
            </w: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MutSalpha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Processive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synthesis on the lagging stran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Mismatch Repai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Nucleobase biosynthe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Translesion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synthesis by REV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Translesion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synthesis by POLI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Translesion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synthesis by POLK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lastRenderedPageBreak/>
              <w:t>TP53 Regulates Transcription of Genes Involved in G2 Cell Cycle Arres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Gene expression (Transcription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Translesion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Synthesis by POLH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Transcription of E2F targets under negative control by DREAM complex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Lagging Strand Synthe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PCNA-Dependent Long Patch Base Excision Repai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TP53 regulates transcription of additional cell cycle gen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Telomere C-strand (Lagging Strand) Synthe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Gap-filling DNA repair synthesis and ligation in GG-N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Resolution of AP sites via the multiple-nucleotide patch replacement pathw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DNA Repai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G0 and Early G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Activation of E2F1 target genes at G1/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G1/S-Specific Transcrip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Extension of Telomer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Recognition of DNA damage by PCNA-containing replication complex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RNA Polymerase I Transcription Termin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 xml:space="preserve">Termination of </w:t>
            </w: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translesion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DNA synthe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DNA strand elong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Nuclear import of Rev protei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Transcriptional regulation by the AP-2 (TFAP2) family of transcription facto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Transcriptional Regulation by TP5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Translesion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synthesis by Y family DNA polymerases bypasses lesions on DNA templat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 xml:space="preserve">Resolution of </w:t>
            </w: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Abasic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Sites (AP sites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Base Excision Repai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Interactions of Rev with host cellular protein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Dual Incision in GG-N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NS1 Mediated Effects on Host Pathway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SUMOylation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of transcription cofacto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Host Interactions with Influenza Facto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SUMOylation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of DNA replication protein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lastRenderedPageBreak/>
              <w:t>DNA Damage Bypas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Deposition of new CENPA-containing nucleosomes at the centromer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Nucleosome assembl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mRNA 3'-end processing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 xml:space="preserve">E3 ubiquitin ligases </w:t>
            </w:r>
            <w:proofErr w:type="spellStart"/>
            <w:r w:rsidRPr="004C22DB">
              <w:rPr>
                <w:rFonts w:ascii="Arial" w:eastAsia="Times New Roman" w:hAnsi="Arial" w:cs="Arial"/>
                <w:color w:val="000000"/>
              </w:rPr>
              <w:t>ubiquitinate</w:t>
            </w:r>
            <w:proofErr w:type="spellEnd"/>
            <w:r w:rsidRPr="004C22DB">
              <w:rPr>
                <w:rFonts w:ascii="Arial" w:eastAsia="Times New Roman" w:hAnsi="Arial" w:cs="Arial"/>
                <w:color w:val="000000"/>
              </w:rPr>
              <w:t xml:space="preserve"> target protein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DNA Double Strand Break Respon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Disea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Telomere Maintenan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Gap-filling DNA repair synthesis and ligation in TC-N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Dual incision in TC-N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RNA Polymerase II Transcription Termin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 xml:space="preserve">Cleavage of Growing Transcript in the Termination Region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E723ED" w:rsidRPr="004C22DB" w:rsidTr="00FE22B6">
        <w:trPr>
          <w:trHeight w:val="300"/>
        </w:trPr>
        <w:tc>
          <w:tcPr>
            <w:tcW w:w="1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HDR through Homologous Recombination (HRR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22DB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E723ED" w:rsidRPr="004C22DB" w:rsidTr="00FE22B6">
        <w:trPr>
          <w:trHeight w:val="300"/>
        </w:trPr>
        <w:tc>
          <w:tcPr>
            <w:tcW w:w="1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3ED" w:rsidRPr="004C22DB" w:rsidRDefault="00E723ED" w:rsidP="00FE2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22DB">
              <w:rPr>
                <w:rFonts w:ascii="Calibri" w:eastAsia="Times New Roman" w:hAnsi="Calibri" w:cs="Times New Roman"/>
                <w:color w:val="000000"/>
              </w:rPr>
              <w:t>__________________________________________________________________________________________________________________________</w:t>
            </w:r>
          </w:p>
        </w:tc>
      </w:tr>
    </w:tbl>
    <w:p w:rsidR="00564B8F" w:rsidRPr="00564B8F" w:rsidRDefault="00564B8F" w:rsidP="00564B8F">
      <w:pPr>
        <w:rPr>
          <w:rFonts w:ascii="Arial" w:hAnsi="Arial" w:cs="Arial"/>
        </w:rPr>
      </w:pPr>
      <w:r w:rsidRPr="00564B8F">
        <w:rPr>
          <w:rFonts w:ascii="Arial" w:hAnsi="Arial" w:cs="Arial"/>
        </w:rPr>
        <w:t xml:space="preserve">These pathways are based on the </w:t>
      </w:r>
      <w:r>
        <w:rPr>
          <w:rFonts w:ascii="Arial" w:hAnsi="Arial" w:cs="Arial"/>
        </w:rPr>
        <w:t>down</w:t>
      </w:r>
      <w:r w:rsidRPr="00564B8F">
        <w:rPr>
          <w:rFonts w:ascii="Arial" w:hAnsi="Arial" w:cs="Arial"/>
        </w:rPr>
        <w:t>-regulated proteins (1.8 f</w:t>
      </w:r>
      <w:r w:rsidR="00702871">
        <w:rPr>
          <w:rFonts w:ascii="Arial" w:hAnsi="Arial" w:cs="Arial"/>
        </w:rPr>
        <w:t>old-change) presented in Table 2</w:t>
      </w:r>
      <w:bookmarkStart w:id="0" w:name="_GoBack"/>
      <w:bookmarkEnd w:id="0"/>
      <w:r w:rsidRPr="00564B8F">
        <w:rPr>
          <w:rFonts w:ascii="Arial" w:hAnsi="Arial" w:cs="Arial"/>
        </w:rPr>
        <w:t>.</w:t>
      </w:r>
    </w:p>
    <w:p w:rsidR="00E723ED" w:rsidRDefault="00E723ED" w:rsidP="00E723ED"/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p w:rsidR="00E723ED" w:rsidRPr="008B14DE" w:rsidRDefault="00E723ED" w:rsidP="00FA59F7">
      <w:pPr>
        <w:spacing w:after="0"/>
        <w:rPr>
          <w:rFonts w:ascii="Arial" w:hAnsi="Arial" w:cs="Arial"/>
          <w:sz w:val="20"/>
          <w:szCs w:val="20"/>
        </w:rPr>
      </w:pPr>
    </w:p>
    <w:sectPr w:rsidR="00E723ED" w:rsidRPr="008B14DE" w:rsidSect="008B14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ysDAFQksTY2NjMyUdpeDU4uLM/DyQAsNaAJAib88sAAAA"/>
  </w:docVars>
  <w:rsids>
    <w:rsidRoot w:val="008B14DE"/>
    <w:rsid w:val="005101CF"/>
    <w:rsid w:val="00564B8F"/>
    <w:rsid w:val="00702871"/>
    <w:rsid w:val="007644CD"/>
    <w:rsid w:val="00792B67"/>
    <w:rsid w:val="007D5184"/>
    <w:rsid w:val="008B14DE"/>
    <w:rsid w:val="008C06B1"/>
    <w:rsid w:val="0098733C"/>
    <w:rsid w:val="009A792B"/>
    <w:rsid w:val="009F0A3B"/>
    <w:rsid w:val="00A6397A"/>
    <w:rsid w:val="00BE7E13"/>
    <w:rsid w:val="00C50EF4"/>
    <w:rsid w:val="00E723ED"/>
    <w:rsid w:val="00EB495E"/>
    <w:rsid w:val="00EB502E"/>
    <w:rsid w:val="00F8252D"/>
    <w:rsid w:val="00FA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55A05"/>
  <w15:chartTrackingRefBased/>
  <w15:docId w15:val="{1C9D357C-ACE3-4957-8B12-9474E5311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65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M Nadeem</dc:creator>
  <cp:keywords/>
  <dc:description/>
  <cp:lastModifiedBy>Aslam, Nadeem</cp:lastModifiedBy>
  <cp:revision>7</cp:revision>
  <dcterms:created xsi:type="dcterms:W3CDTF">2019-02-01T16:26:00Z</dcterms:created>
  <dcterms:modified xsi:type="dcterms:W3CDTF">2019-04-08T15:45:00Z</dcterms:modified>
</cp:coreProperties>
</file>